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1: Collection of </w:t>
      </w:r>
      <w:r>
        <w:rPr>
          <w:rFonts w:cs="Times New Roman" w:ascii="Times New Roman" w:hAnsi="Times New Roman"/>
          <w:i/>
          <w:sz w:val="24"/>
          <w:szCs w:val="24"/>
        </w:rPr>
        <w:t xml:space="preserve">Streptomyces </w:t>
      </w:r>
      <w:r>
        <w:rPr>
          <w:rFonts w:cs="Times New Roman" w:ascii="Times New Roman" w:hAnsi="Times New Roman"/>
          <w:sz w:val="24"/>
          <w:szCs w:val="24"/>
        </w:rPr>
        <w:t>spp. from major rice growing areas of Odisha during 2022-23</w:t>
      </w:r>
    </w:p>
    <w:tbl>
      <w:tblPr>
        <w:tblW w:w="52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7"/>
        <w:gridCol w:w="2371"/>
        <w:gridCol w:w="1728"/>
        <w:gridCol w:w="2028"/>
        <w:gridCol w:w="2810"/>
      </w:tblGrid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l. No.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Isolat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strict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ocation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ordinates</w:t>
            </w:r>
          </w:p>
        </w:tc>
      </w:tr>
      <w:tr>
        <w:trPr>
          <w:trHeight w:val="140" w:hRule="atLeast"/>
        </w:trPr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1</w:t>
            </w:r>
          </w:p>
        </w:tc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hordha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TTS Campus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2648°N, 85.7985°E</w:t>
            </w:r>
          </w:p>
        </w:tc>
      </w:tr>
      <w:tr>
        <w:trPr>
          <w:trHeight w:val="70" w:hRule="atLeast"/>
        </w:trPr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2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UAT Campus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2660°N, 85.8055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3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Nirakarpur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rFonts w:eastAsia="Calibri"/>
                <w:color w:val="000000"/>
                <w:kern w:val="2"/>
              </w:rPr>
            </w:pPr>
            <w:r>
              <w:rPr>
                <w:rFonts w:eastAsia="Calibri"/>
                <w:color w:val="000000"/>
                <w:kern w:val="2"/>
              </w:rPr>
              <w:t>19.9987°N, 85.5393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4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tani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1713°N, 85.6990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5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sumi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9582°N, 85.4879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6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nkia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0306°N, 85.5153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7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lipatana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1931°N, 85.9621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8</w:t>
            </w:r>
          </w:p>
        </w:tc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ttack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ribati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4242°N, 85.9632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9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ngi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5642°N, 85.9973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10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hagarh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5198°N, 85.6474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11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jiipur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3526°N, 86.0446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12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nki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3975°N, 85.5781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13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ndarpur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4651°N, 85.6528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14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RI Campus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45166°N, 85.9333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15</w:t>
            </w:r>
          </w:p>
        </w:tc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gatsinghpur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ghunathpur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3287°N, 86.2336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16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likuda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2280°N, 86.1820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17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hankada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2845°N, 86.3014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18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ridi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3554°N, 86.0508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19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janga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3176°N, 86.5356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20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rtol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2976°N, 86.3411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21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sama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2010°N, 86.3991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22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ugaon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1150°N, 86.1928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23</w:t>
            </w:r>
          </w:p>
        </w:tc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ri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pili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1399°N, 85.8433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24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katpur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9956°N, 86.1970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25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p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9922°N, 86.0222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26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hmagiri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7969°N, 85.6274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27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mapara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0762°N, 85.9929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28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ang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0396°N, 85.7678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29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tarang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9803°N, 86.2656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30</w:t>
            </w:r>
          </w:p>
        </w:tc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ndrapara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upur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6079°N, 86.4031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31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jkanika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7308°N, 86.7108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32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ndol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4868°N, 86.2929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33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ro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5481°N, 86.4576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34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rabish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4922°N, 86.2895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35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tamundai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5754°N, 86.5749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36</w:t>
            </w:r>
          </w:p>
        </w:tc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hadrak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rampa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0973°N, 86.5340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37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ndabali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7981°N, 86.7579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38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limegha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00491°N, 86.6336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39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kundpur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9964°N, 86.6230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40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udevpur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1439°N, 86.7405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41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asa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0813°N, 86.5500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42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lasahi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0346°N, 86.5940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43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ndapur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0213°N, 86.6198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44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bishpada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9646°N, 86.6114°E</w:t>
            </w:r>
          </w:p>
        </w:tc>
      </w:tr>
      <w:tr>
        <w:trPr>
          <w:trHeight w:val="647" w:hRule="atLeast"/>
        </w:trPr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45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hidi Purunahat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9948°N, 86.6287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46</w:t>
            </w:r>
          </w:p>
        </w:tc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lasore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ro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2936°N, 86.6977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47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hirkona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1992°N, 86.6980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48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kona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1863°N, 86.6097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49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muna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5269°N, 86.8634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50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hantapada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3848°N, 86.8376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51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hanaga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3434°N, 86.7634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52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mulia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1782°N, 86.5967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53</w:t>
            </w:r>
          </w:p>
        </w:tc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langir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isinga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8574°N, 83.5151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54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btala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6680°N, 83.3219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55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lpara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5921°N, 82.9700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56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ngamunda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3394°N, 82.9074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57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shura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5037°N, 83.4844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58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lpur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0026°N, 83.4332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59</w:t>
            </w:r>
          </w:p>
        </w:tc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rgarh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abira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3815°N, 83.7949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60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tapali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4172°N, 83.6156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61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hatli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4714°N, 83.5355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62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rpali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1851°N, 83.6050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63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dampur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0108°N, 83.0956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6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njam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hanjanagar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9359°N, 84.5897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6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trapur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3709°N, 85.0089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66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njili Cut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4750°N, 84.7474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67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kiti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2109°N, 84.5978°E</w:t>
            </w:r>
          </w:p>
        </w:tc>
      </w:tr>
      <w:tr>
        <w:trPr>
          <w:trHeight w:val="277" w:hRule="atLeast"/>
        </w:trPr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68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rapur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1339°N, 84.5755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69</w:t>
            </w:r>
          </w:p>
        </w:tc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jpur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njharpur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7343°N, 86.4037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70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rabati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8010°N, 86.1535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71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hmabarada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7378°N, 86.2428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72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machandrapur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6837°N, 86.3599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73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dachana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6742°N, 86.1291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74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nikoili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9132°N, 86.2344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75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rei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9611°N, 86.1829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76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rudaspur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8622°N, 86.3041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77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kula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8551°N, 86.3088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78</w:t>
            </w:r>
          </w:p>
        </w:tc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yagarh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agaon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0204°N, 84.9880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79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larampur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0670°N, 85.3466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80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ndupalli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2965°N, 85.2693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81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ndhyagiri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4126°N, 85.0295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82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spalla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3394°N, 84.8532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-83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hapur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2467°N, 85.2567°E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-84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handapada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2687°N, 85.1811°E</w:t>
            </w:r>
          </w:p>
        </w:tc>
      </w:tr>
      <w:tr>
        <w:trPr>
          <w:trHeight w:val="70" w:hRule="atLeast"/>
        </w:trPr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-85</w:t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tegarh</w:t>
            </w:r>
          </w:p>
        </w:tc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3029°N, 85.3195°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9T12:18:00Z</dcterms:created>
  <dc:creator>SUCHARITA</dc:creator>
  <dc:description/>
  <cp:keywords/>
  <dc:language>en-US</dc:language>
  <cp:lastModifiedBy>Amy Tighe</cp:lastModifiedBy>
  <dcterms:modified xsi:type="dcterms:W3CDTF">2025-02-27T09:17:00Z</dcterms:modified>
  <cp:revision>5</cp:revision>
  <dc:subject/>
  <dc:title/>
</cp:coreProperties>
</file>